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92" w:type="dxa"/>
        <w:tblInd w:w="-284" w:type="dxa"/>
        <w:tblLook w:val="04A0" w:firstRow="1" w:lastRow="0" w:firstColumn="1" w:lastColumn="0" w:noHBand="0" w:noVBand="1"/>
      </w:tblPr>
      <w:tblGrid>
        <w:gridCol w:w="1497"/>
        <w:gridCol w:w="4003"/>
        <w:gridCol w:w="1544"/>
        <w:gridCol w:w="1848"/>
      </w:tblGrid>
      <w:tr w:rsidR="00A72393" w:rsidRPr="00715138" w14:paraId="7223BF48" w14:textId="77777777" w:rsidTr="00F20E2D">
        <w:trPr>
          <w:trHeight w:val="320"/>
        </w:trPr>
        <w:tc>
          <w:tcPr>
            <w:tcW w:w="8892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7DC60E" w14:textId="53B35247" w:rsidR="00A72393" w:rsidRPr="00A72393" w:rsidRDefault="00A72393" w:rsidP="00DC1EC7">
            <w:pPr>
              <w:jc w:val="center"/>
              <w:rPr>
                <w:rFonts w:eastAsiaTheme="minorEastAsia"/>
                <w:b/>
                <w:bCs/>
              </w:rPr>
            </w:pPr>
            <w:r>
              <w:rPr>
                <w:rFonts w:eastAsiaTheme="minorEastAsia" w:hint="eastAsia"/>
                <w:b/>
                <w:bCs/>
              </w:rPr>
              <w:t>T</w:t>
            </w:r>
            <w:r>
              <w:rPr>
                <w:rFonts w:eastAsiaTheme="minorEastAsia"/>
                <w:b/>
                <w:bCs/>
              </w:rPr>
              <w:t>able S</w:t>
            </w:r>
            <w:r w:rsidR="001C7BA1">
              <w:rPr>
                <w:rFonts w:eastAsiaTheme="minorEastAsia"/>
                <w:b/>
                <w:bCs/>
              </w:rPr>
              <w:t>3</w:t>
            </w:r>
            <w:r w:rsidR="00FF6A5B">
              <w:rPr>
                <w:rFonts w:eastAsiaTheme="minorEastAsia"/>
                <w:b/>
                <w:bCs/>
              </w:rPr>
              <w:t>.</w:t>
            </w:r>
            <w:r>
              <w:rPr>
                <w:rFonts w:eastAsiaTheme="minorEastAsia"/>
                <w:b/>
                <w:bCs/>
              </w:rPr>
              <w:t xml:space="preserve"> Primers used in the study</w:t>
            </w:r>
          </w:p>
        </w:tc>
      </w:tr>
      <w:tr w:rsidR="00A9472D" w:rsidRPr="00715138" w14:paraId="129EB384" w14:textId="77777777" w:rsidTr="00225249">
        <w:trPr>
          <w:trHeight w:val="320"/>
        </w:trPr>
        <w:tc>
          <w:tcPr>
            <w:tcW w:w="14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4F5DC" w14:textId="77777777" w:rsidR="00A9472D" w:rsidRPr="00715138" w:rsidRDefault="00A9472D" w:rsidP="00DC1EC7">
            <w:pPr>
              <w:jc w:val="center"/>
              <w:rPr>
                <w:b/>
                <w:bCs/>
              </w:rPr>
            </w:pPr>
            <w:r w:rsidRPr="00715138">
              <w:rPr>
                <w:b/>
                <w:bCs/>
              </w:rPr>
              <w:t>Primer name</w:t>
            </w:r>
          </w:p>
        </w:tc>
        <w:tc>
          <w:tcPr>
            <w:tcW w:w="40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290172" w14:textId="77777777" w:rsidR="00A9472D" w:rsidRPr="00715138" w:rsidRDefault="00A9472D" w:rsidP="00C3127D">
            <w:pPr>
              <w:jc w:val="center"/>
              <w:rPr>
                <w:b/>
                <w:bCs/>
              </w:rPr>
            </w:pPr>
            <w:r w:rsidRPr="00715138">
              <w:rPr>
                <w:b/>
                <w:bCs/>
              </w:rPr>
              <w:t xml:space="preserve">Sequences </w:t>
            </w:r>
            <w:r w:rsidRPr="00715138">
              <w:rPr>
                <w:rFonts w:eastAsia="宋体"/>
                <w:b/>
                <w:bCs/>
              </w:rPr>
              <w:t>（</w:t>
            </w:r>
            <w:r w:rsidRPr="00715138">
              <w:rPr>
                <w:b/>
                <w:bCs/>
              </w:rPr>
              <w:t>5’-3’</w:t>
            </w:r>
            <w:r w:rsidRPr="00715138">
              <w:rPr>
                <w:rFonts w:eastAsia="宋体"/>
                <w:b/>
                <w:bCs/>
              </w:rPr>
              <w:t>）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292418" w14:textId="77777777" w:rsidR="00A9472D" w:rsidRPr="00715138" w:rsidRDefault="00A9472D" w:rsidP="00DC1EC7">
            <w:pPr>
              <w:jc w:val="center"/>
              <w:rPr>
                <w:b/>
                <w:bCs/>
              </w:rPr>
            </w:pPr>
            <w:r w:rsidRPr="00715138">
              <w:rPr>
                <w:b/>
                <w:bCs/>
              </w:rPr>
              <w:t>Annealing temperature and cycles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5A709A" w14:textId="77777777" w:rsidR="00A9472D" w:rsidRPr="00715138" w:rsidRDefault="00A9472D" w:rsidP="00DC1EC7">
            <w:pPr>
              <w:jc w:val="center"/>
              <w:rPr>
                <w:b/>
                <w:bCs/>
              </w:rPr>
            </w:pPr>
            <w:r w:rsidRPr="00715138">
              <w:rPr>
                <w:b/>
                <w:bCs/>
              </w:rPr>
              <w:t>Usage of primer</w:t>
            </w:r>
          </w:p>
        </w:tc>
      </w:tr>
      <w:tr w:rsidR="00336320" w:rsidRPr="00225249" w14:paraId="69CCC35F" w14:textId="77777777" w:rsidTr="00225249">
        <w:trPr>
          <w:trHeight w:val="320"/>
        </w:trPr>
        <w:tc>
          <w:tcPr>
            <w:tcW w:w="14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56A12" w14:textId="79546292" w:rsidR="00336320" w:rsidRDefault="00B91738" w:rsidP="00DC1EC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M</w:t>
            </w:r>
            <w:r w:rsidRPr="00B91738">
              <w:rPr>
                <w:rFonts w:eastAsiaTheme="minorEastAsia" w:hint="eastAsia"/>
              </w:rPr>
              <w:t>D</w:t>
            </w:r>
            <w:r w:rsidRPr="00B91738">
              <w:rPr>
                <w:rFonts w:eastAsiaTheme="minorEastAsia"/>
              </w:rPr>
              <w:t>V</w:t>
            </w:r>
            <w:r w:rsidR="00DB09E9" w:rsidRPr="0061655C">
              <w:rPr>
                <w:rFonts w:eastAsia="仿宋"/>
                <w:sz w:val="22"/>
              </w:rPr>
              <w:t>899</w:t>
            </w:r>
            <w:r>
              <w:rPr>
                <w:rFonts w:eastAsiaTheme="minorEastAsia"/>
              </w:rPr>
              <w:t>-F</w:t>
            </w:r>
          </w:p>
          <w:p w14:paraId="46C49D56" w14:textId="3B5EE5E0" w:rsidR="00B91738" w:rsidRPr="00B91738" w:rsidRDefault="00B91738" w:rsidP="00DC1EC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M</w:t>
            </w:r>
            <w:r>
              <w:rPr>
                <w:rFonts w:eastAsiaTheme="minorEastAsia" w:hint="eastAsia"/>
              </w:rPr>
              <w:t>D</w:t>
            </w:r>
            <w:r>
              <w:rPr>
                <w:rFonts w:eastAsiaTheme="minorEastAsia"/>
              </w:rPr>
              <w:t>V</w:t>
            </w:r>
            <w:r w:rsidR="00DB09E9" w:rsidRPr="0061655C">
              <w:rPr>
                <w:rFonts w:eastAsia="仿宋"/>
                <w:sz w:val="22"/>
              </w:rPr>
              <w:t>1554</w:t>
            </w:r>
            <w:r>
              <w:rPr>
                <w:rFonts w:eastAsiaTheme="minorEastAsia"/>
              </w:rPr>
              <w:t>-R</w:t>
            </w:r>
          </w:p>
        </w:tc>
        <w:tc>
          <w:tcPr>
            <w:tcW w:w="40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37E18" w14:textId="77777777" w:rsidR="00336320" w:rsidRDefault="00DB09E9" w:rsidP="00C3127D">
            <w:pPr>
              <w:jc w:val="center"/>
            </w:pPr>
            <w:r w:rsidRPr="00DB09E9">
              <w:t>ATAACGGGTCACAGGCAAGCA</w:t>
            </w:r>
          </w:p>
          <w:p w14:paraId="7FD4C6AD" w14:textId="5CC9443F" w:rsidR="00DB09E9" w:rsidRPr="00B91738" w:rsidRDefault="00DB09E9" w:rsidP="00C3127D">
            <w:pPr>
              <w:jc w:val="center"/>
            </w:pPr>
            <w:r w:rsidRPr="00DB09E9">
              <w:t>GTTTCGATACCGTAACGGATGC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D6E445" w14:textId="5C811F16" w:rsidR="00336320" w:rsidRPr="00B91738" w:rsidRDefault="00B91738" w:rsidP="00DC1EC7">
            <w:pPr>
              <w:jc w:val="center"/>
            </w:pPr>
            <w:r w:rsidRPr="00715138">
              <w:t xml:space="preserve">55 °C, </w:t>
            </w:r>
            <w:r>
              <w:t>35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FFE3A2" w14:textId="6D721F43" w:rsidR="00336320" w:rsidRPr="00B91738" w:rsidRDefault="00B91738" w:rsidP="00DC1EC7">
            <w:pPr>
              <w:jc w:val="center"/>
              <w:rPr>
                <w:rFonts w:eastAsiaTheme="minorEastAsia"/>
              </w:rPr>
            </w:pPr>
            <w:r w:rsidRPr="00B91738">
              <w:rPr>
                <w:rFonts w:eastAsiaTheme="minorEastAsia"/>
              </w:rPr>
              <w:t>MDV</w:t>
            </w:r>
            <w:r w:rsidRPr="00B91738">
              <w:rPr>
                <w:rFonts w:eastAsiaTheme="minorEastAsia" w:hint="eastAsia"/>
              </w:rPr>
              <w:t xml:space="preserve"> </w:t>
            </w:r>
            <w:r w:rsidR="00225249">
              <w:rPr>
                <w:rFonts w:eastAsiaTheme="minorEastAsia"/>
              </w:rPr>
              <w:t xml:space="preserve">detection in </w:t>
            </w:r>
            <w:r w:rsidRPr="00B91738">
              <w:rPr>
                <w:rFonts w:eastAsiaTheme="minorEastAsia" w:hint="eastAsia"/>
              </w:rPr>
              <w:t>n</w:t>
            </w:r>
            <w:r w:rsidRPr="00B91738">
              <w:rPr>
                <w:rFonts w:eastAsiaTheme="minorEastAsia"/>
              </w:rPr>
              <w:t xml:space="preserve">atural </w:t>
            </w:r>
            <w:r w:rsidR="00225249">
              <w:rPr>
                <w:rFonts w:eastAsiaTheme="minorEastAsia"/>
              </w:rPr>
              <w:t xml:space="preserve">mosquito </w:t>
            </w:r>
            <w:r w:rsidRPr="00B91738">
              <w:rPr>
                <w:rFonts w:eastAsiaTheme="minorEastAsia"/>
              </w:rPr>
              <w:t xml:space="preserve">populations </w:t>
            </w:r>
          </w:p>
        </w:tc>
      </w:tr>
      <w:tr w:rsidR="00336320" w:rsidRPr="00715138" w14:paraId="192416BA" w14:textId="77777777" w:rsidTr="00225249">
        <w:trPr>
          <w:trHeight w:val="320"/>
        </w:trPr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4DE80" w14:textId="77777777" w:rsidR="00336320" w:rsidRDefault="00336320" w:rsidP="00DC1EC7">
            <w:pPr>
              <w:jc w:val="center"/>
            </w:pPr>
            <w:r w:rsidRPr="00336320">
              <w:rPr>
                <w:i/>
                <w:iCs/>
              </w:rPr>
              <w:t>Rps7</w:t>
            </w:r>
            <w:r>
              <w:t>-F</w:t>
            </w:r>
          </w:p>
          <w:p w14:paraId="0AC9ED1D" w14:textId="186D33B2" w:rsidR="00336320" w:rsidRPr="00336320" w:rsidRDefault="00336320" w:rsidP="00336320">
            <w:pPr>
              <w:jc w:val="center"/>
              <w:rPr>
                <w:rFonts w:eastAsiaTheme="minorEastAsia"/>
              </w:rPr>
            </w:pPr>
            <w:r w:rsidRPr="00336320">
              <w:rPr>
                <w:i/>
                <w:iCs/>
              </w:rPr>
              <w:t>Rps7</w:t>
            </w:r>
            <w:r>
              <w:t>-R</w:t>
            </w:r>
          </w:p>
        </w:tc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6ECA7" w14:textId="77777777" w:rsidR="00336320" w:rsidRPr="00DB09E9" w:rsidRDefault="00DB09E9" w:rsidP="00C3127D">
            <w:pPr>
              <w:jc w:val="center"/>
            </w:pPr>
            <w:r w:rsidRPr="00DB09E9">
              <w:t>TGATGCGTTCGAGGGTCAAA</w:t>
            </w:r>
          </w:p>
          <w:p w14:paraId="7F9A3A83" w14:textId="2A38DF62" w:rsidR="00DB09E9" w:rsidRPr="00715138" w:rsidRDefault="00DB09E9" w:rsidP="00C3127D">
            <w:pPr>
              <w:jc w:val="center"/>
              <w:rPr>
                <w:b/>
                <w:bCs/>
              </w:rPr>
            </w:pPr>
            <w:r w:rsidRPr="00DB09E9">
              <w:t>TCTGGAAGGCCTTCTGCTTG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3B0A5" w14:textId="295A2D68" w:rsidR="00336320" w:rsidRPr="00715138" w:rsidRDefault="00336320" w:rsidP="00DC1EC7">
            <w:pPr>
              <w:jc w:val="center"/>
              <w:rPr>
                <w:b/>
                <w:bCs/>
              </w:rPr>
            </w:pPr>
            <w:r w:rsidRPr="00715138">
              <w:t xml:space="preserve">55 °C, </w:t>
            </w:r>
            <w:r>
              <w:t>35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C89ED" w14:textId="7459FFFA" w:rsidR="00336320" w:rsidRPr="00336320" w:rsidRDefault="00336320" w:rsidP="00AF54DA">
            <w:pPr>
              <w:jc w:val="center"/>
              <w:rPr>
                <w:rFonts w:eastAsiaTheme="minorEastAsia"/>
              </w:rPr>
            </w:pPr>
            <w:r w:rsidRPr="00336320">
              <w:rPr>
                <w:rFonts w:eastAsiaTheme="minorEastAsia"/>
              </w:rPr>
              <w:t>Internal</w:t>
            </w:r>
            <w:r>
              <w:rPr>
                <w:rFonts w:eastAsiaTheme="minorEastAsia"/>
              </w:rPr>
              <w:t xml:space="preserve"> control </w:t>
            </w:r>
            <w:r w:rsidR="00AF54DA" w:rsidRPr="00AF54DA">
              <w:rPr>
                <w:rFonts w:eastAsiaTheme="minorEastAsia"/>
              </w:rPr>
              <w:t>amplification</w:t>
            </w:r>
          </w:p>
        </w:tc>
      </w:tr>
      <w:tr w:rsidR="00225249" w:rsidRPr="00715138" w14:paraId="6BFAC9BF" w14:textId="77777777" w:rsidTr="00225249">
        <w:trPr>
          <w:trHeight w:val="1153"/>
        </w:trPr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8F921" w14:textId="70DA7187" w:rsidR="00562A59" w:rsidRPr="00715138" w:rsidRDefault="00562A59" w:rsidP="00562A59">
            <w:pPr>
              <w:jc w:val="center"/>
            </w:pPr>
            <w:r>
              <w:t>DENV2</w:t>
            </w:r>
            <w:r w:rsidRPr="00715138">
              <w:t>-F</w:t>
            </w:r>
          </w:p>
          <w:p w14:paraId="2099A8DB" w14:textId="3D0E17B8" w:rsidR="00A9472D" w:rsidRPr="00715138" w:rsidRDefault="00562A59" w:rsidP="00DC1EC7">
            <w:pPr>
              <w:jc w:val="center"/>
            </w:pPr>
            <w:r>
              <w:t>DENV2</w:t>
            </w:r>
            <w:r w:rsidRPr="00715138">
              <w:t>-R</w:t>
            </w:r>
          </w:p>
        </w:tc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B3C9E" w14:textId="77777777" w:rsidR="00A9472D" w:rsidRDefault="00562A59" w:rsidP="00C3127D">
            <w:pPr>
              <w:jc w:val="center"/>
            </w:pPr>
            <w:r w:rsidRPr="00562A59">
              <w:t>CACGAGAACCCAAGAACCGA</w:t>
            </w:r>
          </w:p>
          <w:p w14:paraId="206F4802" w14:textId="0C731469" w:rsidR="00562A59" w:rsidRPr="00715138" w:rsidRDefault="00562A59" w:rsidP="00C3127D">
            <w:pPr>
              <w:jc w:val="center"/>
            </w:pPr>
            <w:r w:rsidRPr="00562A59">
              <w:t>TGGTCTTTCCCAGCGTCAAT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A4652" w14:textId="11102E39" w:rsidR="00A9472D" w:rsidRPr="00715138" w:rsidRDefault="00A9472D" w:rsidP="00DC1EC7">
            <w:pPr>
              <w:jc w:val="center"/>
            </w:pPr>
            <w:r w:rsidRPr="00715138">
              <w:t xml:space="preserve">55 °C, </w:t>
            </w:r>
            <w:r w:rsidR="00336320">
              <w:t>35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8B093" w14:textId="4C5CB0BD" w:rsidR="00A9472D" w:rsidRPr="0054327B" w:rsidRDefault="0054327B" w:rsidP="00DC1EC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 xml:space="preserve">CR products </w:t>
            </w:r>
            <w:r w:rsidRPr="0054327B">
              <w:rPr>
                <w:rFonts w:eastAsiaTheme="minorEastAsia"/>
              </w:rPr>
              <w:t>was cloned into pMD18-T</w:t>
            </w:r>
          </w:p>
        </w:tc>
      </w:tr>
      <w:tr w:rsidR="00225249" w:rsidRPr="00715138" w14:paraId="5608DCE2" w14:textId="77777777" w:rsidTr="00225249">
        <w:trPr>
          <w:trHeight w:val="320"/>
        </w:trPr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A9622" w14:textId="7E57089E" w:rsidR="00A9472D" w:rsidRPr="00715138" w:rsidRDefault="00A9472D" w:rsidP="00DC1EC7">
            <w:pPr>
              <w:jc w:val="center"/>
            </w:pPr>
            <w:r>
              <w:t>DENV2</w:t>
            </w:r>
            <w:r w:rsidRPr="00715138">
              <w:t>-qF</w:t>
            </w:r>
          </w:p>
          <w:p w14:paraId="09FE3FA4" w14:textId="71C59A6F" w:rsidR="00A9472D" w:rsidRPr="00715138" w:rsidRDefault="00A9472D" w:rsidP="00DC1EC7">
            <w:pPr>
              <w:jc w:val="center"/>
            </w:pPr>
            <w:r>
              <w:t>DENV2</w:t>
            </w:r>
            <w:r w:rsidRPr="00715138">
              <w:t>-qR</w:t>
            </w:r>
          </w:p>
        </w:tc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4862F" w14:textId="77777777" w:rsidR="00A9472D" w:rsidRDefault="00A9472D" w:rsidP="00C3127D">
            <w:pPr>
              <w:jc w:val="center"/>
            </w:pPr>
            <w:r w:rsidRPr="00A9472D">
              <w:t>ACAAGTCGAACAACCTGGTCCAT</w:t>
            </w:r>
          </w:p>
          <w:p w14:paraId="0EC1C733" w14:textId="26D79566" w:rsidR="00A9472D" w:rsidRPr="00715138" w:rsidRDefault="00A9472D" w:rsidP="00C3127D">
            <w:pPr>
              <w:jc w:val="center"/>
            </w:pPr>
            <w:r w:rsidRPr="00A9472D">
              <w:t>GCCGCACCATTGGTCTTCTC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3B13D" w14:textId="77777777" w:rsidR="00A9472D" w:rsidRPr="00715138" w:rsidRDefault="00A9472D" w:rsidP="00DC1EC7">
            <w:pPr>
              <w:jc w:val="center"/>
            </w:pPr>
            <w:r w:rsidRPr="00715138">
              <w:t>55 °C, 40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35677" w14:textId="0E8FF22B" w:rsidR="00A9472D" w:rsidRPr="00715138" w:rsidRDefault="00562A59" w:rsidP="00DC1EC7">
            <w:pPr>
              <w:jc w:val="center"/>
            </w:pPr>
            <w:r w:rsidRPr="00562A59">
              <w:t>DENV-2 RNA</w:t>
            </w:r>
            <w:r>
              <w:t xml:space="preserve"> copy number</w:t>
            </w:r>
            <w:r w:rsidR="00C3127D">
              <w:t>s</w:t>
            </w:r>
            <w:r>
              <w:t xml:space="preserve"> </w:t>
            </w:r>
            <w:r w:rsidRPr="00562A59">
              <w:t>determination</w:t>
            </w:r>
            <w:r w:rsidR="00A9472D" w:rsidRPr="00715138">
              <w:rPr>
                <w:i/>
                <w:iCs/>
              </w:rPr>
              <w:t xml:space="preserve"> </w:t>
            </w:r>
            <w:r w:rsidR="00A9472D" w:rsidRPr="00715138">
              <w:t xml:space="preserve">with qPCR </w:t>
            </w:r>
          </w:p>
        </w:tc>
      </w:tr>
      <w:tr w:rsidR="00225249" w:rsidRPr="00715138" w14:paraId="2DE0B062" w14:textId="77777777" w:rsidTr="00225249">
        <w:trPr>
          <w:trHeight w:val="320"/>
        </w:trPr>
        <w:tc>
          <w:tcPr>
            <w:tcW w:w="14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0EB926" w14:textId="55301486" w:rsidR="00A9472D" w:rsidRPr="00715138" w:rsidRDefault="00562A59" w:rsidP="00DC1EC7">
            <w:pPr>
              <w:jc w:val="center"/>
            </w:pPr>
            <w:proofErr w:type="spellStart"/>
            <w:r>
              <w:t>AaeDV</w:t>
            </w:r>
            <w:r w:rsidR="00A9472D" w:rsidRPr="00715138">
              <w:t>-qF</w:t>
            </w:r>
            <w:proofErr w:type="spellEnd"/>
          </w:p>
          <w:p w14:paraId="28E1A1A0" w14:textId="1E8E465C" w:rsidR="00A9472D" w:rsidRPr="00715138" w:rsidRDefault="00562A59" w:rsidP="00DC1EC7">
            <w:pPr>
              <w:jc w:val="center"/>
            </w:pPr>
            <w:proofErr w:type="spellStart"/>
            <w:r>
              <w:t>AaeDV</w:t>
            </w:r>
            <w:r w:rsidR="00A9472D" w:rsidRPr="00715138">
              <w:t>-qR</w:t>
            </w:r>
            <w:proofErr w:type="spellEnd"/>
          </w:p>
        </w:tc>
        <w:tc>
          <w:tcPr>
            <w:tcW w:w="40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BEB05D" w14:textId="17A1AB87" w:rsidR="00A9472D" w:rsidRDefault="00C3127D" w:rsidP="00C3127D">
            <w:pPr>
              <w:jc w:val="center"/>
              <w:rPr>
                <w:rFonts w:eastAsiaTheme="minorEastAsia"/>
              </w:rPr>
            </w:pPr>
            <w:r w:rsidRPr="00C3127D">
              <w:rPr>
                <w:rFonts w:eastAsiaTheme="minorEastAsia"/>
              </w:rPr>
              <w:t>CAGGAGGAAACAGCACAAGA</w:t>
            </w:r>
          </w:p>
          <w:p w14:paraId="388A60B1" w14:textId="0CD11F9D" w:rsidR="00C3127D" w:rsidRPr="00C3127D" w:rsidRDefault="00C3127D" w:rsidP="00C3127D">
            <w:pPr>
              <w:jc w:val="center"/>
              <w:rPr>
                <w:rFonts w:eastAsiaTheme="minorEastAsia"/>
              </w:rPr>
            </w:pPr>
            <w:r w:rsidRPr="00C3127D">
              <w:rPr>
                <w:rFonts w:eastAsiaTheme="minorEastAsia"/>
              </w:rPr>
              <w:t>GTTTCGATACCGTAACGGATGC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FAC32F4" w14:textId="77777777" w:rsidR="00A9472D" w:rsidRPr="00715138" w:rsidRDefault="00A9472D" w:rsidP="00DC1EC7">
            <w:pPr>
              <w:jc w:val="center"/>
            </w:pPr>
            <w:r w:rsidRPr="00715138">
              <w:t>55 °C, 40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2B8D82" w14:textId="764BE220" w:rsidR="00A9472D" w:rsidRPr="00715138" w:rsidRDefault="00C3127D" w:rsidP="00DC1EC7">
            <w:pPr>
              <w:jc w:val="center"/>
            </w:pPr>
            <w:r>
              <w:t>AaeDV</w:t>
            </w:r>
            <w:r w:rsidRPr="00562A59">
              <w:t xml:space="preserve"> </w:t>
            </w:r>
            <w:r w:rsidRPr="00C3127D">
              <w:t>genome copy numbers</w:t>
            </w:r>
            <w:r>
              <w:t xml:space="preserve"> </w:t>
            </w:r>
            <w:r w:rsidRPr="00562A59">
              <w:t>determination</w:t>
            </w:r>
            <w:r w:rsidRPr="00715138">
              <w:rPr>
                <w:i/>
                <w:iCs/>
              </w:rPr>
              <w:t xml:space="preserve"> </w:t>
            </w:r>
            <w:r w:rsidRPr="00715138">
              <w:t>with qPCR</w:t>
            </w:r>
          </w:p>
        </w:tc>
      </w:tr>
    </w:tbl>
    <w:p w14:paraId="2FF8FF9C" w14:textId="77777777" w:rsidR="000B6DBA" w:rsidRPr="00A9472D" w:rsidRDefault="000B6DBA"/>
    <w:sectPr w:rsidR="000B6DBA" w:rsidRPr="00A947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4055C" w14:textId="77777777" w:rsidR="002F36A7" w:rsidRDefault="002F36A7" w:rsidP="00A9472D">
      <w:r>
        <w:separator/>
      </w:r>
    </w:p>
  </w:endnote>
  <w:endnote w:type="continuationSeparator" w:id="0">
    <w:p w14:paraId="07A82C8F" w14:textId="77777777" w:rsidR="002F36A7" w:rsidRDefault="002F36A7" w:rsidP="00A94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5014D" w14:textId="77777777" w:rsidR="002F36A7" w:rsidRDefault="002F36A7" w:rsidP="00A9472D">
      <w:r>
        <w:separator/>
      </w:r>
    </w:p>
  </w:footnote>
  <w:footnote w:type="continuationSeparator" w:id="0">
    <w:p w14:paraId="42984F66" w14:textId="77777777" w:rsidR="002F36A7" w:rsidRDefault="002F36A7" w:rsidP="00A94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65D"/>
    <w:rsid w:val="000B6DBA"/>
    <w:rsid w:val="00182E2A"/>
    <w:rsid w:val="001C7BA1"/>
    <w:rsid w:val="00225249"/>
    <w:rsid w:val="002F36A7"/>
    <w:rsid w:val="00336320"/>
    <w:rsid w:val="0051548A"/>
    <w:rsid w:val="0054327B"/>
    <w:rsid w:val="00562A59"/>
    <w:rsid w:val="006A2D73"/>
    <w:rsid w:val="0071165D"/>
    <w:rsid w:val="008857AE"/>
    <w:rsid w:val="00A72393"/>
    <w:rsid w:val="00A9472D"/>
    <w:rsid w:val="00AF54DA"/>
    <w:rsid w:val="00B91738"/>
    <w:rsid w:val="00BA3E31"/>
    <w:rsid w:val="00C3127D"/>
    <w:rsid w:val="00C50486"/>
    <w:rsid w:val="00CE0327"/>
    <w:rsid w:val="00DB09E9"/>
    <w:rsid w:val="00FF6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3A90A"/>
  <w15:chartTrackingRefBased/>
  <w15:docId w15:val="{94691AC6-247C-4166-9E51-4DCB39B62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72D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472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47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472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47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ling</dc:creator>
  <cp:keywords/>
  <dc:description/>
  <cp:lastModifiedBy>Peiwen Liu</cp:lastModifiedBy>
  <cp:revision>14</cp:revision>
  <dcterms:created xsi:type="dcterms:W3CDTF">2022-07-19T10:38:00Z</dcterms:created>
  <dcterms:modified xsi:type="dcterms:W3CDTF">2023-04-19T16:03:00Z</dcterms:modified>
</cp:coreProperties>
</file>